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. List of the trematodes for which complete mitochondrial genomes (or at least the coding portion) are available in GenBank</w:t>
      </w:r>
    </w:p>
    <w:tbl>
      <w:tblPr>
        <w:tblW w:w="92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710"/>
        <w:gridCol w:w="855"/>
        <w:gridCol w:w="855"/>
        <w:gridCol w:w="1587"/>
        <w:gridCol w:w="807"/>
        <w:gridCol w:w="855"/>
        <w:gridCol w:w="1368"/>
      </w:tblGrid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ami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bb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Hosts*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Geographic origin/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train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GenBank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Numb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ferences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Paragonim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ohira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h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b/R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inosak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Jap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X76527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westermani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(2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wes (2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y/Dog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aenam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outh Kore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5409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westermani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</w:rPr>
              <w:t xml:space="preserve"> (3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wes (3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y/Dog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gil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outh Kore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2193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westerman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w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ype I: in Assam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ndi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M2806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westerman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w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P: Arunachal Pradesh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ndi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X9435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Biswal et al., 2014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heterotrem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het_V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b/Dog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ai Chau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etna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Y9521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heterotrem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het_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og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uanx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H0598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FF"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Qian et al., 2018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FF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FF"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gonimus kellicott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ke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ay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issour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S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H3220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FF"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Wang et al., 2018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linostom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Clinostomum complanat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co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ish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be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M9239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Chen et al., 201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icrocoeli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Dicrocoelium chinensi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ch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a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ansu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F3187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iu et al., 2014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Dicrocoelium dendritic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de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o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ansu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F31878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iu et al., 2014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urytrema pancreatic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p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t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LJ: Heilongjia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P2418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Chang et al., 201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iplostom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Diplostomum pseudospathace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ps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lack-headed Gull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ovačov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ze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R2697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Brabec et al., 2015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Diplostomum spathace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sp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lack-headed Gull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ropyně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ze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R2697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Brabec et al., 2015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chinochasm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chinochasmus japonic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j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ma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huTh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etna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P8447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e et al., 201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Echinostomat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chinostoma capron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c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AMEA:  Biosample (SAMEA1034762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gyp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P01770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chinostoma paraense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pa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M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xic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T0080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Hypoderaeum conoideum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c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uc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be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KM111525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  <w:lang w:val="it-IT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Yang et al., 2015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asciol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a gigantic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gi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uffalo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uangx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F5433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  <w:lang w:val="it-IT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Liu et al., 2014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it-IT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a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sp, intermediate form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s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w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HL2014: Heilongjia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KF543343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  <w:lang w:val="it-IT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Liu et al., 2014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it-IT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a hepatic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he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t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eelo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ustrali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AF216697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color w:val="0000CC"/>
                <w:sz w:val="12"/>
                <w:szCs w:val="12"/>
              </w:rPr>
              <w:t xml:space="preserve">Le, Blair &amp; McManus, </w:t>
            </w:r>
            <w:r>
              <w:rPr>
                <w:rFonts w:cs="Times New Roman" w:ascii="Times New Roman" w:hAnsi="Times New Roman"/>
                <w:i/>
                <w:color w:val="0000FF"/>
                <w:sz w:val="12"/>
                <w:szCs w:val="12"/>
              </w:rPr>
              <w:t>2001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a hepatic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he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ubmitted by Japan (byJP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P0177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oides mag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ma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e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okořínsk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zec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U06014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Ma et al., 2016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asciolopsis busk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b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ig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Jiangx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X1691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Ma et al., 2017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Gastrodisc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Homalogaster palonia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pa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o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be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X1691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Yang et al., 2016a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Gastrothylac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Fischoederius cobboldi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co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X1691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Fischoederius elongatus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l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t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be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M39734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Yang et al., 2015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Gastrothylax crumenife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cru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t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be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M4006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Yang et al., 2016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Heterophy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Haplorchis taichui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ta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ma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ao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F2147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ee et al., 2013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ta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ma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angTr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etna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MG9728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fr-FR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Metagonimus yokogawai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yo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outh Kore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C3307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Notocotyl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Ogmocotyle sika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si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o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OHX-Hunan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R0069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FF"/>
                <w:sz w:val="12"/>
                <w:szCs w:val="12"/>
              </w:rPr>
              <w:t>Ma et al., 2016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Opisthorchi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Clonorchis sinensi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s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ish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mur: river in Novosibirsk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ussi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J3816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Shekhovtsov et al., 2010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s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dong: Guangdo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JF7293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Cai et al., 2012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s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outh Kore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JF72930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Cai et al., 2012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Metorchis orientali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r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uc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HLJ: Heilongjiang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T2393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Na et al., 2019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Opisthorchis feline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f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stTula: in Novosibirsk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ussi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U9212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Shekhovtsov et al., 2010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Opisthorchis viverrin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viv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ao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JF7395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Cai et al., 2012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 xml:space="preserve">Paramphistomida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Calicophoron microbothrioides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m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ma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na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KR337555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Explanatum explanat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ex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na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KT198989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mphistomum cerv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ce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a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ingha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KF475773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Yan et al., 2013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Orthocoelium streptocoeli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st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tt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anme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M65917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Zhao et al., 201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aramphistomum leyden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le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oa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imu: in Tibet Autonomous Reg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P3416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Ma et al., 2015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chistosomat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Orientobilharzia turkestanicu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tu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heep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LJ: Heilongjia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Q2831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Wang et al., 2011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chistosoma haematobium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ha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ltur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  <w:lang w:val="it-IT"/>
              </w:rPr>
              <w:t>N10: a village in Mal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</w:rPr>
              <w:t>Mal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Q1572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ittlewood et al., 200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chistosoma japonicum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ja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ltur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nhu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i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2158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  <w:lang w:val="it-IT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Le et al., 2001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it-IT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chistosoma mansoni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m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ltur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MR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uerto Ric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21669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  <w:lang w:val="it-IT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Le et al., 2001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it-IT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chistosoma mekongi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me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ltur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ho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ao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21744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  <w:lang w:val="it-IT"/>
              </w:rPr>
              <w:t>Le et al., 2001b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chistosoma spindale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sp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ltur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</w:rPr>
              <w:t>WWBL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</w:rPr>
              <w:t>Sri Lank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Q1572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Littlewood et al., 2006</w:t>
            </w:r>
          </w:p>
        </w:tc>
      </w:tr>
      <w:tr>
        <w:trPr>
          <w:trHeight w:val="20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Trichobilharzia regent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re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K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2"/>
                <w:szCs w:val="12"/>
              </w:rPr>
              <w:t>N/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Q8599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color w:val="0000FF"/>
                <w:sz w:val="12"/>
                <w:szCs w:val="12"/>
              </w:rPr>
              <w:t>Webster et al., 2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bbr: abbreviation of trematode species name; UNK: unknown; N/A: not availabl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*Scientific names of hosts, where indicated in original references, are as follows: Cattle/Cow: </w:t>
      </w:r>
      <w:r>
        <w:rPr>
          <w:rFonts w:cs="Times New Roman" w:ascii="Times New Roman" w:hAnsi="Times New Roman"/>
          <w:i/>
          <w:iCs/>
          <w:sz w:val="16"/>
          <w:szCs w:val="16"/>
        </w:rPr>
        <w:t>Bos taurus</w:t>
      </w:r>
      <w:r>
        <w:rPr>
          <w:rFonts w:cs="Times New Roman" w:ascii="Times New Roman" w:hAnsi="Times New Roman"/>
          <w:sz w:val="16"/>
          <w:szCs w:val="16"/>
        </w:rPr>
        <w:t xml:space="preserve">; Human: </w:t>
      </w:r>
      <w:r>
        <w:rPr>
          <w:rFonts w:cs="Times New Roman" w:ascii="Times New Roman" w:hAnsi="Times New Roman"/>
          <w:i/>
          <w:sz w:val="16"/>
          <w:szCs w:val="16"/>
        </w:rPr>
        <w:t>Homo sapiens</w:t>
      </w:r>
      <w:r>
        <w:rPr>
          <w:rFonts w:cs="Times New Roman" w:ascii="Times New Roman" w:hAnsi="Times New Roman"/>
          <w:sz w:val="16"/>
          <w:szCs w:val="16"/>
        </w:rPr>
        <w:t xml:space="preserve">; Yak: </w:t>
      </w:r>
      <w:r>
        <w:rPr>
          <w:rStyle w:val="Xbeknofv"/>
          <w:rFonts w:cs="Times New Roman" w:ascii="Times New Roman" w:hAnsi="Times New Roman"/>
          <w:i/>
          <w:iCs/>
          <w:sz w:val="16"/>
          <w:szCs w:val="16"/>
        </w:rPr>
        <w:t>Bos grunniens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Goat: </w:t>
      </w:r>
      <w:r>
        <w:rPr>
          <w:rStyle w:val="Xbeknofv"/>
          <w:rFonts w:cs="Times New Roman" w:ascii="Times New Roman" w:hAnsi="Times New Roman"/>
          <w:i/>
          <w:iCs/>
          <w:sz w:val="16"/>
          <w:szCs w:val="16"/>
        </w:rPr>
        <w:t>Capra aegagrus hircus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Cray: Crayfish </w:t>
      </w:r>
      <w:r>
        <w:rPr>
          <w:rFonts w:cs="Times New Roman" w:ascii="Times New Roman" w:hAnsi="Times New Roman"/>
          <w:i/>
          <w:iCs/>
          <w:sz w:val="16"/>
          <w:szCs w:val="16"/>
        </w:rPr>
        <w:t>Cambarus bouchardi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Dog: </w:t>
      </w:r>
      <w:r>
        <w:rPr>
          <w:rStyle w:val="Emphasis"/>
          <w:rFonts w:cs="Times New Roman" w:ascii="Times New Roman" w:hAnsi="Times New Roman"/>
          <w:sz w:val="16"/>
          <w:szCs w:val="16"/>
        </w:rPr>
        <w:t>Canis familiaris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Buffalo: </w:t>
      </w:r>
      <w:r>
        <w:rPr>
          <w:rStyle w:val="Xbeknofv"/>
          <w:rFonts w:cs="Times New Roman" w:ascii="Times New Roman" w:hAnsi="Times New Roman"/>
          <w:i/>
          <w:iCs/>
          <w:sz w:val="16"/>
          <w:szCs w:val="16"/>
        </w:rPr>
        <w:t>Bubalus bubalis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Deer: </w:t>
      </w:r>
      <w:r>
        <w:rPr>
          <w:rFonts w:cs="Times New Roman" w:ascii="Times New Roman" w:hAnsi="Times New Roman"/>
          <w:i/>
          <w:sz w:val="16"/>
          <w:szCs w:val="16"/>
        </w:rPr>
        <w:t>Cervus elaphus</w:t>
      </w:r>
      <w:r>
        <w:rPr>
          <w:rFonts w:cs="Times New Roman" w:ascii="Times New Roman" w:hAnsi="Times New Roman"/>
          <w:sz w:val="16"/>
          <w:szCs w:val="16"/>
        </w:rPr>
        <w:t xml:space="preserve">; Crabs: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Sesarma dehaani </w:t>
      </w:r>
      <w:r>
        <w:rPr>
          <w:rFonts w:cs="Times New Roman" w:ascii="Times New Roman" w:hAnsi="Times New Roman"/>
          <w:sz w:val="16"/>
          <w:szCs w:val="16"/>
        </w:rPr>
        <w:t xml:space="preserve">(Japan),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Barytelphusa lugubris lugubris </w:t>
      </w:r>
      <w:r>
        <w:rPr>
          <w:rFonts w:cs="Times New Roman" w:ascii="Times New Roman" w:hAnsi="Times New Roman"/>
          <w:sz w:val="16"/>
          <w:szCs w:val="16"/>
        </w:rPr>
        <w:t>(India)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Rat: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Rattus norvegicus; </w:t>
      </w:r>
      <w:r>
        <w:rPr>
          <w:rFonts w:cs="Times New Roman" w:ascii="Times New Roman" w:hAnsi="Times New Roman"/>
          <w:sz w:val="16"/>
          <w:szCs w:val="16"/>
        </w:rPr>
        <w:t xml:space="preserve">Duck: </w:t>
      </w:r>
      <w:r>
        <w:rPr>
          <w:rStyle w:val="Xbeknofv"/>
          <w:rFonts w:cs="Times New Roman" w:ascii="Times New Roman" w:hAnsi="Times New Roman"/>
          <w:i/>
          <w:iCs/>
          <w:sz w:val="16"/>
          <w:szCs w:val="16"/>
        </w:rPr>
        <w:t>Anas platyrhynchos</w:t>
      </w:r>
      <w:r>
        <w:rPr>
          <w:rStyle w:val="Xbeknofv"/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Cat: </w:t>
      </w:r>
      <w:r>
        <w:rPr>
          <w:rFonts w:cs="Times New Roman" w:ascii="Times New Roman" w:hAnsi="Times New Roman"/>
          <w:i/>
          <w:iCs/>
          <w:sz w:val="16"/>
          <w:szCs w:val="16"/>
        </w:rPr>
        <w:t>Felis catus</w:t>
      </w:r>
      <w:r>
        <w:rPr>
          <w:rFonts w:cs="Times New Roman" w:ascii="Times New Roman" w:hAnsi="Times New Roman"/>
          <w:sz w:val="16"/>
          <w:szCs w:val="16"/>
        </w:rPr>
        <w:t xml:space="preserve">; Fish: Cyprinoid fish; Black-headed gull: </w:t>
      </w:r>
      <w:r>
        <w:rPr>
          <w:rFonts w:cs="Times New Roman" w:ascii="Times New Roman" w:hAnsi="Times New Roman"/>
          <w:i/>
          <w:iCs/>
          <w:sz w:val="16"/>
          <w:szCs w:val="16"/>
        </w:rPr>
        <w:t>Larus ridibundus</w:t>
      </w:r>
      <w:r>
        <w:rPr>
          <w:rFonts w:cs="Times New Roman" w:ascii="Times New Roman" w:hAnsi="Times New Roman"/>
          <w:sz w:val="16"/>
          <w:szCs w:val="16"/>
        </w:rPr>
        <w:t xml:space="preserve">; Sheep: </w:t>
      </w:r>
      <w:r>
        <w:rPr>
          <w:rStyle w:val="Emphasis"/>
          <w:rFonts w:cs="Times New Roman" w:ascii="Times New Roman" w:hAnsi="Times New Roman"/>
          <w:sz w:val="16"/>
          <w:szCs w:val="16"/>
        </w:rPr>
        <w:t>Ovis aries</w:t>
      </w:r>
      <w:r>
        <w:rPr>
          <w:rStyle w:val="Emphasis"/>
          <w:rFonts w:cs="Times New Roman" w:ascii="Times New Roman" w:hAnsi="Times New Roman"/>
          <w:i w:val="false"/>
          <w:sz w:val="16"/>
          <w:szCs w:val="16"/>
        </w:rPr>
        <w:t>;</w:t>
      </w:r>
      <w:r>
        <w:rPr>
          <w:rStyle w:val="Emphasis"/>
          <w:rFonts w:cs="Times New Roman" w:ascii="Times New Roman" w:hAnsi="Times New Roman"/>
          <w:sz w:val="16"/>
          <w:szCs w:val="16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16"/>
          <w:szCs w:val="16"/>
        </w:rPr>
        <w:t>culture: a laboratory-maintained strain</w:t>
      </w:r>
      <w:r>
        <w:rPr>
          <w:rStyle w:val="Emphasis"/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00" w:right="1100" w:gutter="0" w:header="0" w:top="1200" w:footer="0" w:bottom="1000"/>
      <w:pgNumType w:fmt="decimal"/>
      <w:formProt w:val="false"/>
      <w:titlePg/>
      <w:textDirection w:val="lrTb"/>
      <w:docGrid w:type="default" w:linePitch="29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Palatino;Book Antiqua" w:hAnsi="Palatino;Book Antiqua" w:eastAsia="Times" w:cs="Palatino;Book Antiqua"/>
      <w:color w:val="auto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character" w:styleId="Xbeknofv">
    <w:name w:val="_xbe kno-fv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1CharCharCharCharCharCharCharCharCharCharCharChar">
    <w:name w:val=" Char Char3 Char Char1 Char Char Char Char Char Char Char Char Char Char Char Char"/>
    <w:basedOn w:val="Normal"/>
    <w:qFormat/>
    <w:pPr>
      <w:suppressAutoHyphens w:val="false"/>
      <w:spacing w:lineRule="exact" w:line="240" w:before="0" w:after="160"/>
    </w:pPr>
    <w:rPr>
      <w:rFonts w:ascii="Verdana" w:hAnsi="Verdana" w:eastAsia="Times New Roman" w:cs="Verdana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2:50:00Z</dcterms:created>
  <dc:creator>HH</dc:creator>
  <dc:description/>
  <cp:keywords/>
  <dc:language>en-US</dc:language>
  <cp:lastModifiedBy>My Computer</cp:lastModifiedBy>
  <dcterms:modified xsi:type="dcterms:W3CDTF">2019-03-23T04:47:00Z</dcterms:modified>
  <cp:revision>16</cp:revision>
  <dc:subject/>
  <dc:title/>
</cp:coreProperties>
</file>